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36B35" w14:textId="381446FB" w:rsidR="00521F9C" w:rsidRPr="009D0549" w:rsidRDefault="00F341A2" w:rsidP="00521F9C">
      <w:pPr>
        <w:rPr>
          <w:rFonts w:asciiTheme="minorBidi" w:hAnsiTheme="minorBidi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Theme="minorBidi" w:hAnsiTheme="minorBidi"/>
          <w:b/>
          <w:bCs/>
          <w:color w:val="000000"/>
          <w:sz w:val="22"/>
          <w:szCs w:val="22"/>
          <w:shd w:val="clear" w:color="auto" w:fill="FFFFFF"/>
        </w:rPr>
        <w:t>Supplemental File</w:t>
      </w:r>
      <w:r w:rsidR="00521F9C" w:rsidRPr="009D0549">
        <w:rPr>
          <w:rFonts w:asciiTheme="minorBidi" w:hAnsiTheme="minorBidi"/>
          <w:b/>
          <w:bCs/>
          <w:color w:val="000000"/>
          <w:sz w:val="22"/>
          <w:szCs w:val="22"/>
          <w:shd w:val="clear" w:color="auto" w:fill="FFFFFF"/>
        </w:rPr>
        <w:t xml:space="preserve"> 1: PubMed Search Strategy</w:t>
      </w:r>
    </w:p>
    <w:p w14:paraId="6C872909" w14:textId="77777777" w:rsidR="00521F9C" w:rsidRPr="00521F9C" w:rsidRDefault="00521F9C" w:rsidP="00521F9C">
      <w:pPr>
        <w:rPr>
          <w:rFonts w:asciiTheme="minorBidi" w:eastAsia="Times New Roman" w:hAnsiTheme="minorBidi"/>
        </w:rPr>
      </w:pPr>
    </w:p>
    <w:p w14:paraId="183E3688" w14:textId="12C80E72" w:rsidR="00521F9C" w:rsidRPr="00521F9C" w:rsidRDefault="00521F9C" w:rsidP="000853FF">
      <w:pPr>
        <w:rPr>
          <w:rFonts w:asciiTheme="minorBidi" w:hAnsiTheme="minorBidi"/>
        </w:rPr>
      </w:pP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“sexism”[Mesh] OR “gender identity”[Mesh] OR "Personal Autonomy"[Mesh] OR "Relational Autonomy"[Mesh] OR Gender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sex disaggregated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</w:t>
      </w:r>
      <w:r w:rsidRPr="00521F9C">
        <w:rPr>
          <w:rFonts w:asciiTheme="minorBidi" w:hAnsiTheme="minorBidi"/>
          <w:color w:val="333333"/>
          <w:sz w:val="22"/>
          <w:szCs w:val="22"/>
          <w:shd w:val="clear" w:color="auto" w:fill="FFFFFF"/>
        </w:rPr>
        <w:t>gender disaggregated”[</w:t>
      </w:r>
      <w:proofErr w:type="spellStart"/>
      <w:r w:rsidRPr="00521F9C">
        <w:rPr>
          <w:rFonts w:asciiTheme="minorBidi" w:hAnsiTheme="minorBidi"/>
          <w:color w:val="333333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333333"/>
          <w:sz w:val="22"/>
          <w:szCs w:val="22"/>
          <w:shd w:val="clear" w:color="auto" w:fill="FFFFFF"/>
        </w:rPr>
        <w:t>] OR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 "sex difference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gender difference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women’s participation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male engagement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FF0000"/>
          <w:sz w:val="22"/>
          <w:szCs w:val="22"/>
          <w:shd w:val="clear" w:color="auto" w:fill="FFFFFF"/>
        </w:rPr>
        <w:t xml:space="preserve">] 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OR "couple decision 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equitable decision 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joint decision 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couple communication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couple decision-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equitable decision-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joint decision-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sexual relationship power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productive control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self-efficacy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productive choice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"relational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autonom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personal autonomy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productive coercion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spectful care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spectful maternity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reproductive agency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decision-mak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decision making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decision making power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decision-making power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literacy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intersectionality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</w:t>
      </w:r>
      <w:r w:rsidRPr="00521F9C">
        <w:rPr>
          <w:rFonts w:asciiTheme="minorBidi" w:hAnsiTheme="minorBidi"/>
          <w:color w:val="000000"/>
          <w:sz w:val="22"/>
          <w:szCs w:val="22"/>
        </w:rPr>
        <w:t>  "gender role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relation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norm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power relation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analysi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 xml:space="preserve">] OR "gende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inequit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*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inequal*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 xml:space="preserve">] OR "gende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equit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*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 xml:space="preserve">] OR "gende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equit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*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bias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gap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 OR "gender discrimination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] </w:t>
      </w:r>
    </w:p>
    <w:p w14:paraId="25BEC76A" w14:textId="77777777" w:rsidR="00521F9C" w:rsidRPr="009D0549" w:rsidRDefault="00521F9C" w:rsidP="00521F9C">
      <w:pPr>
        <w:shd w:val="clear" w:color="auto" w:fill="FFFFFF"/>
        <w:rPr>
          <w:rFonts w:asciiTheme="minorBidi" w:hAnsiTheme="minorBidi"/>
        </w:rPr>
      </w:pPr>
    </w:p>
    <w:p w14:paraId="56498B08" w14:textId="5E67A512" w:rsidR="000853FF" w:rsidRPr="00521F9C" w:rsidRDefault="000853FF" w:rsidP="00521F9C">
      <w:pPr>
        <w:shd w:val="clear" w:color="auto" w:fill="FFFFFF"/>
        <w:rPr>
          <w:rFonts w:asciiTheme="minorBidi" w:hAnsiTheme="minorBidi"/>
        </w:rPr>
      </w:pPr>
      <w:r w:rsidRPr="009D0549">
        <w:rPr>
          <w:rFonts w:asciiTheme="minorBidi" w:hAnsiTheme="minorBidi"/>
        </w:rPr>
        <w:t>AND</w:t>
      </w:r>
    </w:p>
    <w:p w14:paraId="22F4F657" w14:textId="77777777" w:rsidR="00521F9C" w:rsidRPr="00521F9C" w:rsidRDefault="00521F9C" w:rsidP="00521F9C">
      <w:pPr>
        <w:shd w:val="clear" w:color="auto" w:fill="FFFFFF"/>
        <w:rPr>
          <w:rFonts w:asciiTheme="minorBidi" w:hAnsiTheme="minorBidi"/>
        </w:rPr>
      </w:pPr>
    </w:p>
    <w:p w14:paraId="4F552498" w14:textId="0E0D5BF7" w:rsidR="00521F9C" w:rsidRPr="00521F9C" w:rsidRDefault="000853FF" w:rsidP="000853FF">
      <w:pPr>
        <w:rPr>
          <w:rFonts w:asciiTheme="minorBidi" w:hAnsiTheme="minorBidi"/>
        </w:rPr>
      </w:pPr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 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“Program Evaluation”[Mesh] OR “Benchmarking”[Mesh] OR “Outcomes and Process Assessment, Health Care”[Mesh] OR “program evaluation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ogram monitoring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ocess monitoring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ocess evaluation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outcome and process assessment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health monitoring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quality assurance, health care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health care evaluation mechanisms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health information system*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HMIS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onitoring and evaluation”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OR "M&amp;E” [</w:t>
      </w:r>
      <w:proofErr w:type="spellStart"/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onitoring and evaluation” [</w:t>
      </w:r>
      <w:proofErr w:type="spellStart"/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</w:p>
    <w:p w14:paraId="62E8B74A" w14:textId="7B7208F5" w:rsidR="00521F9C" w:rsidRPr="00521F9C" w:rsidRDefault="00521F9C" w:rsidP="000853FF">
      <w:pPr>
        <w:spacing w:after="240"/>
        <w:rPr>
          <w:rFonts w:asciiTheme="minorBidi" w:eastAsia="Times New Roman" w:hAnsiTheme="minorBidi"/>
        </w:rPr>
      </w:pPr>
      <w:r w:rsidRPr="00521F9C">
        <w:rPr>
          <w:rFonts w:asciiTheme="minorBidi" w:eastAsia="Times New Roman" w:hAnsiTheme="minorBidi"/>
        </w:rPr>
        <w:br/>
      </w:r>
      <w:r w:rsidR="000853FF" w:rsidRPr="009D0549">
        <w:rPr>
          <w:rFonts w:asciiTheme="minorBidi" w:eastAsia="Times New Roman" w:hAnsiTheme="minorBidi"/>
        </w:rPr>
        <w:t>AND</w:t>
      </w:r>
    </w:p>
    <w:p w14:paraId="0E6237BA" w14:textId="642644FA" w:rsidR="000853FF" w:rsidRPr="009D0549" w:rsidRDefault="00521F9C" w:rsidP="000853FF">
      <w:pPr>
        <w:rPr>
          <w:rFonts w:asciiTheme="minorBidi" w:hAnsiTheme="minorBidi"/>
        </w:rPr>
      </w:pP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“Reproductive health”[MESH] OR “reproductive health service”[MESH] OR “family planning”[MESH] OR “family planning services”[MESH] OR Infertility[MESH] OR "Maternal Health"[Mesh] OR "Maternal Health Services"[Mesh] OR “Infant health”[Mesh] OR "Child Health"[Mesh] OR "Child Health Services"[Mesh] OR contraception[MESH] OR “reproductive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ontracept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bort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women’s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sexually transmitted infect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hild marriag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micid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ilicid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reproductive right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reproductive health service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male Circumcis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Infibulation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Clitoridectom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Clitorectom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male Genital Cutt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male Genital Mutilat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genital cutt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r w:rsidRPr="00521F9C">
        <w:rPr>
          <w:rFonts w:asciiTheme="minorBidi" w:hAnsiTheme="minorBidi"/>
          <w:color w:val="000000"/>
          <w:sz w:val="22"/>
          <w:szCs w:val="22"/>
        </w:rPr>
        <w:t>“Sexual health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exually transmitted disease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D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exually transmitted infection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I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Human immunodeficiency viru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HIV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acquired immunodeficiency syndrome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acquired immune deficiency syndrome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AID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Vertical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other-to-child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other to child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TC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other-to-baby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other to baby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prevention of mother-to-child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prevention of mother to child transmiss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PMTC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I test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esting for sexually transmitted infection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D test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esting for sexually transmitted disease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VC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voluntary counsell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confidential test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I treatmen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D treatmen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reating STI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reating STD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reating sexually transmitted infection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treating sexually transmitted disease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antiretroviral*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AR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antiretroviral therap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Menstrua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perio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educ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eriod educ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menstrual 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lastRenderedPageBreak/>
        <w:t>hygien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cup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flow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suppress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enstrual regul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sanitary pa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tampon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menses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menarche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amily plann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reproductive pla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contracepti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birth control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birth spac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hild spac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condom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the pill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oral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contracepti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microbicide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diaphragm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U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ntrauterine devic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ontraceptive implant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ogestogen only contraceptiv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lactational amenorrhea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LAM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partum amenorrhea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-partum amenorrhea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eriod abstinenc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rhythm metho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alendar metho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sexual abstinenc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pulation control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gnancy prevent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rtility control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orning after pill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ECP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vance* provis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self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administr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infertil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subfertil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assisted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reproducti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RT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VF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n vitro fertiliz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n-vitro fertiliz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abortion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termination of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pregnanc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gnancy terminat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vacuum aspir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cutterage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gnancy los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uterine infec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uterine perfora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bortion-related complication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-abortion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atern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Maternal-child health“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eri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eri-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post natal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conception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  “Pre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-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r w:rsidRPr="00521F9C">
        <w:rPr>
          <w:rFonts w:asciiTheme="minorBidi" w:hAnsiTheme="minorBidi"/>
          <w:color w:val="000000"/>
          <w:sz w:val="22"/>
          <w:szCs w:val="22"/>
        </w:rPr>
        <w:t>Pregnan*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aternal welfare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obstetric*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afe motherhoo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EmOC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Pr="00521F9C">
        <w:rPr>
          <w:rFonts w:asciiTheme="minorBidi" w:hAnsiTheme="minorBidi"/>
          <w:color w:val="000000"/>
          <w:sz w:val="22"/>
          <w:szCs w:val="22"/>
        </w:rPr>
        <w:t>OR fetus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IUP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unborn chil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OR prenatal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antenatal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OR“fetal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 ultrasoun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miscarriage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tal los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tal dea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tal therapie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etal monitoring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birth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childbirth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intrapartum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parturition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perinatal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labor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labour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delivery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skilled birth attend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stillbir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aesarian sec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C-sec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nfant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newborn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new born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baby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babies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partum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partum perio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postbirth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postnatal*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natal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nat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natal service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newborn c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neonat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infant welfare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baby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uerperium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ostpartum contraception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"child health"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sexu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reproductive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youth sexual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reproductive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youth reproductive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youth health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health service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youth friendly service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adolescent friendly service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pregnant adolescents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OR “teenage* 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pregnanc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Nutrition*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 OR “food”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Pr="00521F9C">
        <w:rPr>
          <w:rFonts w:asciiTheme="minorBidi" w:hAnsiTheme="minorBidi"/>
          <w:color w:val="000000"/>
          <w:sz w:val="22"/>
          <w:szCs w:val="22"/>
        </w:rPr>
        <w:t>OR “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</w:rPr>
        <w:t>anthropomet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</w:rPr>
        <w:t>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cronutrient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alnutri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alnourishe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wast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waste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unt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stunte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underweigh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growth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breast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"complementary feeding"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"dietary diversity"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"meal frequency"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"infant and young child feeding"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complementary 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breast fee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breast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breast fed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complementary food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infant 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infant and young child 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aternal nutri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tion during pregnanc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tion in pregnanc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child 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child nutri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infant nutri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cronutrient supplemen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cronutrient supplement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cronutrient supplementa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ent supplemen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ent supplement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ent supplementa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infant feed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die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dietary intake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dietary diversit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food intake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ent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vitamin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neral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icronutrient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macronutrients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protei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energ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undernutri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nutritional deficienc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deficiency disorder*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overweight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obesity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weight gai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linear growth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growth faltering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000000"/>
          <w:sz w:val="22"/>
          <w:szCs w:val="22"/>
        </w:rPr>
        <w:t xml:space="preserve"> OR “fetal growth restriction”</w:t>
      </w:r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0853FF"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 OR </w:t>
      </w:r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GBV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gender based violenc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intimate partner violenc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intimate partner abus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domestic violence” 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family violenc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battered woman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spous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* abus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partner violenc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intimate partner abus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 xml:space="preserve">] OR "sexual </w:t>
      </w:r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lastRenderedPageBreak/>
        <w:t>violenc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sexual abus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child marriag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forced marriag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marital rape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"violence against women"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dating violenc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family violenc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rape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partner abus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intimate partner abus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domestic abus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wife abus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 crim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ual crime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ual assault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ual harassment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ual coercion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forced sex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sexual slavery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abused woman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abused women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 xml:space="preserve">] OR “battered 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wom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*n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</w:t>
      </w:r>
      <w:r w:rsidR="000853FF" w:rsidRPr="009D0549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853FF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OR</w:t>
      </w:r>
      <w:r w:rsidR="000853FF" w:rsidRPr="00521F9C">
        <w:rPr>
          <w:rFonts w:asciiTheme="minorBidi" w:hAnsiTheme="minorBidi"/>
          <w:color w:val="38761D"/>
          <w:sz w:val="22"/>
          <w:szCs w:val="22"/>
          <w:shd w:val="clear" w:color="auto" w:fill="FFFFFF"/>
        </w:rPr>
        <w:t xml:space="preserve"> </w:t>
      </w:r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"Spouse Abuse"[Mesh] OR "Gender Based Violence"[Mesh] OR “intimate partner violence”[Mesh] OR “domestic violence”[Mesh] OR “rape”[Mesh]</w:t>
      </w:r>
      <w:r w:rsidR="000853FF" w:rsidRPr="009D0549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853FF" w:rsidRPr="009D0549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OR </w:t>
      </w:r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“empowerment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agency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 OR “autonomy”[</w:t>
      </w:r>
      <w:proofErr w:type="spellStart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="000853FF" w:rsidRPr="00521F9C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]</w:t>
      </w:r>
      <w:r w:rsidR="000853FF" w:rsidRPr="00521F9C">
        <w:rPr>
          <w:rFonts w:asciiTheme="minorBidi" w:hAnsiTheme="minorBidi"/>
          <w:color w:val="6AA84F"/>
          <w:sz w:val="22"/>
          <w:szCs w:val="22"/>
          <w:shd w:val="clear" w:color="auto" w:fill="FFFFFF"/>
        </w:rPr>
        <w:t xml:space="preserve"> </w:t>
      </w:r>
    </w:p>
    <w:p w14:paraId="69009CCE" w14:textId="77777777" w:rsidR="000853FF" w:rsidRPr="00521F9C" w:rsidRDefault="000853FF" w:rsidP="00521F9C">
      <w:pPr>
        <w:rPr>
          <w:rFonts w:asciiTheme="minorBidi" w:eastAsia="Times New Roman" w:hAnsiTheme="minorBidi"/>
        </w:rPr>
      </w:pPr>
    </w:p>
    <w:p w14:paraId="28E53AD0" w14:textId="6482F0F1" w:rsidR="000853FF" w:rsidRPr="009D0549" w:rsidRDefault="000853FF" w:rsidP="00521F9C">
      <w:pPr>
        <w:rPr>
          <w:rFonts w:asciiTheme="minorBidi" w:hAnsiTheme="minorBidi"/>
          <w:color w:val="000000"/>
          <w:sz w:val="22"/>
          <w:szCs w:val="22"/>
        </w:rPr>
      </w:pPr>
      <w:r w:rsidRPr="009D0549">
        <w:rPr>
          <w:rFonts w:asciiTheme="minorBidi" w:hAnsiTheme="minorBidi"/>
          <w:color w:val="000000"/>
          <w:sz w:val="22"/>
          <w:szCs w:val="22"/>
        </w:rPr>
        <w:t>AND</w:t>
      </w:r>
    </w:p>
    <w:p w14:paraId="7D0E08C9" w14:textId="77777777" w:rsidR="000853FF" w:rsidRPr="009D0549" w:rsidRDefault="000853FF" w:rsidP="00521F9C">
      <w:pPr>
        <w:rPr>
          <w:rFonts w:asciiTheme="minorBidi" w:hAnsiTheme="minorBidi"/>
          <w:color w:val="000000"/>
          <w:sz w:val="22"/>
          <w:szCs w:val="22"/>
          <w:u w:val="single"/>
        </w:rPr>
      </w:pPr>
    </w:p>
    <w:p w14:paraId="39DA2637" w14:textId="673AD2BB" w:rsidR="00521F9C" w:rsidRPr="00521F9C" w:rsidRDefault="000853FF" w:rsidP="000853FF">
      <w:pPr>
        <w:rPr>
          <w:rFonts w:asciiTheme="minorBidi" w:hAnsiTheme="minorBidi"/>
        </w:rPr>
      </w:pPr>
      <w:r w:rsidRPr="009D0549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>“Health System Plans”[MESH] OR “health information systems”[MESH] OR “Delivery of healthcare”[MESH] OR “Health Workforce”[MESH] OR “Health Financing”[MESH] OR “health system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> OR “health care system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care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care sector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care delivery system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primary health care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ervice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care service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>OR “delivery of health care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care delivery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service delivery OR health workforce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worker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uman resources for health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RH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 xml:space="preserve">] 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>OR “health information system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management information system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I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MI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ystem governance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ystem leadership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financing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ystem financing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medical products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essential medicine*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upply chain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="00521F9C" w:rsidRPr="00521F9C">
        <w:rPr>
          <w:rFonts w:asciiTheme="minorBidi" w:hAnsiTheme="minorBidi"/>
          <w:color w:val="201F1E"/>
          <w:sz w:val="22"/>
          <w:szCs w:val="22"/>
          <w:shd w:val="clear" w:color="auto" w:fill="FFFFFF"/>
        </w:rPr>
        <w:t xml:space="preserve"> OR “Health system supply chain”</w:t>
      </w:r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[</w:t>
      </w:r>
      <w:proofErr w:type="spellStart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tiab</w:t>
      </w:r>
      <w:proofErr w:type="spellEnd"/>
      <w:r w:rsidR="00521F9C" w:rsidRPr="00521F9C">
        <w:rPr>
          <w:rFonts w:asciiTheme="minorBidi" w:hAnsiTheme="minorBidi"/>
          <w:color w:val="000000"/>
          <w:sz w:val="22"/>
          <w:szCs w:val="22"/>
          <w:shd w:val="clear" w:color="auto" w:fill="FFFFFF"/>
        </w:rPr>
        <w:t>]</w:t>
      </w:r>
      <w:r w:rsidRPr="00521F9C">
        <w:rPr>
          <w:rFonts w:asciiTheme="minorBidi" w:hAnsiTheme="minorBidi"/>
          <w:color w:val="6AA84F"/>
          <w:sz w:val="22"/>
          <w:szCs w:val="22"/>
          <w:shd w:val="clear" w:color="auto" w:fill="FFFFFF"/>
        </w:rPr>
        <w:t xml:space="preserve"> </w:t>
      </w:r>
    </w:p>
    <w:p w14:paraId="00F8E932" w14:textId="77777777" w:rsidR="00521F9C" w:rsidRPr="00521F9C" w:rsidRDefault="00521F9C" w:rsidP="00521F9C">
      <w:pPr>
        <w:rPr>
          <w:rFonts w:ascii="Times New Roman" w:eastAsia="Times New Roman" w:hAnsi="Times New Roman" w:cs="Times New Roman"/>
        </w:rPr>
      </w:pPr>
    </w:p>
    <w:p w14:paraId="6816D524" w14:textId="77777777" w:rsidR="00F341A2" w:rsidRDefault="00F341A2"/>
    <w:sectPr w:rsidR="00BA2B73" w:rsidSect="00E9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F9C"/>
    <w:rsid w:val="000853FF"/>
    <w:rsid w:val="004D07B4"/>
    <w:rsid w:val="00521F9C"/>
    <w:rsid w:val="009D0549"/>
    <w:rsid w:val="00E9336D"/>
    <w:rsid w:val="00F341A2"/>
    <w:rsid w:val="00FF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44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1F9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11</Words>
  <Characters>9189</Characters>
  <Application>Microsoft Office Word</Application>
  <DocSecurity>4</DocSecurity>
  <Lines>76</Lines>
  <Paragraphs>21</Paragraphs>
  <ScaleCrop>false</ScaleCrop>
  <Company/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rugman</dc:creator>
  <cp:keywords/>
  <dc:description/>
  <cp:lastModifiedBy>Anna Kalbarczyk</cp:lastModifiedBy>
  <cp:revision>2</cp:revision>
  <dcterms:created xsi:type="dcterms:W3CDTF">2025-02-24T14:55:00Z</dcterms:created>
  <dcterms:modified xsi:type="dcterms:W3CDTF">2025-02-24T14:55:00Z</dcterms:modified>
</cp:coreProperties>
</file>